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38" w:type="dxa"/>
        <w:jc w:val="left"/>
        <w:tblInd w:w="-1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85"/>
        <w:gridCol w:w="1854"/>
        <w:gridCol w:w="2640"/>
        <w:gridCol w:w="2539"/>
        <w:gridCol w:w="1120"/>
      </w:tblGrid>
      <w:tr>
        <w:trPr>
          <w:trHeight w:val="812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0" w:name="RANGE!A1%3AE19"/>
            <w:r>
              <w:rPr>
                <w:sz w:val="16"/>
                <w:szCs w:val="16"/>
              </w:rPr>
              <w:t>Gene symbol</w:t>
            </w:r>
            <w:bookmarkEnd w:id="0"/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ark for ChIP experiment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Forward</w:t>
            </w:r>
            <w:r>
              <w:rPr>
                <w:sz w:val="16"/>
                <w:szCs w:val="16"/>
                <w:lang w:eastAsia="ko-KR"/>
              </w:rPr>
              <w:t xml:space="preserve"> primer sequence</w:t>
            </w:r>
          </w:p>
        </w:tc>
        <w:tc>
          <w:tcPr>
            <w:tcW w:w="2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  <w:lang w:eastAsia="ko-KR"/>
              </w:rPr>
              <w:t>Reverse primer sequenc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R product length (bp)</w:t>
            </w:r>
          </w:p>
        </w:tc>
      </w:tr>
      <w:tr>
        <w:trPr>
          <w:trHeight w:val="341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UNB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control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CAGTGGACTCCAGGGAAATC-3’</w:t>
            </w:r>
          </w:p>
        </w:tc>
        <w:tc>
          <w:tcPr>
            <w:tcW w:w="2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CGCTAGTCAGCCACGGAAG-3’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</w:tr>
      <w:tr>
        <w:trPr>
          <w:trHeight w:val="353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control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GAGGGTCTGGACGGCTG-3’</w:t>
            </w:r>
          </w:p>
        </w:tc>
        <w:tc>
          <w:tcPr>
            <w:tcW w:w="2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CTCGCCCGGCTCTTC-3’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</w:tr>
      <w:tr>
        <w:trPr>
          <w:trHeight w:val="353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NMT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control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GAGGCAGGATGTGCTGC-3’</w:t>
            </w:r>
          </w:p>
        </w:tc>
        <w:tc>
          <w:tcPr>
            <w:tcW w:w="2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CACTCCCCGCTAAAGCATTC-3’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</w:tr>
      <w:tr>
        <w:trPr>
          <w:trHeight w:val="353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KAP12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arget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CTGACGGCAAAGGAACAG-3’</w:t>
            </w:r>
          </w:p>
        </w:tc>
        <w:tc>
          <w:tcPr>
            <w:tcW w:w="2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CGCAGGCCCACGCTC-3’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</w:tr>
      <w:tr>
        <w:trPr>
          <w:trHeight w:val="705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KAP12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conserved TFBS (internal negative control)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CTACTCCTCCCCCTCCTG-3’</w:t>
            </w:r>
          </w:p>
        </w:tc>
        <w:tc>
          <w:tcPr>
            <w:tcW w:w="2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CGAAGGCCAATTTCTCTG-3’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</w:tr>
      <w:tr>
        <w:trPr>
          <w:trHeight w:val="353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TF3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arget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CCGGTCCTGATATGGAGAGAG-3’</w:t>
            </w:r>
          </w:p>
        </w:tc>
        <w:tc>
          <w:tcPr>
            <w:tcW w:w="2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CGTTTACTCCGTGTTGCCAG-3’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</w:tr>
      <w:tr>
        <w:trPr>
          <w:trHeight w:val="353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CL2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arget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CTCCCCATTTGCTCATTT-3’</w:t>
            </w:r>
          </w:p>
        </w:tc>
        <w:tc>
          <w:tcPr>
            <w:tcW w:w="2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TGCTGTCTCTGCCTCTTATTG-3’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</w:tr>
      <w:tr>
        <w:trPr>
          <w:trHeight w:val="341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USP5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arget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GTCTTCACCAAGACCCCAC-3’</w:t>
            </w:r>
          </w:p>
        </w:tc>
        <w:tc>
          <w:tcPr>
            <w:tcW w:w="2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TGGCTGGGACTGCTTGATG-3’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</w:tr>
      <w:tr>
        <w:trPr>
          <w:trHeight w:val="353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IC2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arget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GGCTATTTATTTTTCCAGGTG-3’</w:t>
            </w:r>
          </w:p>
        </w:tc>
        <w:tc>
          <w:tcPr>
            <w:tcW w:w="2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TCGCCCAAGTCCAAGAG-3’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</w:tr>
      <w:tr>
        <w:trPr>
          <w:trHeight w:val="705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IC2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conserved TFBS (internal negative control)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5’-TGAGGTGATTTATGTGCTTCCA-3’ </w:t>
            </w:r>
          </w:p>
        </w:tc>
        <w:tc>
          <w:tcPr>
            <w:tcW w:w="2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5’-CAGGAGAATGGCGTGAACC-3’ 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</w:tr>
      <w:tr>
        <w:trPr>
          <w:trHeight w:val="353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P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arget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GCTTCCCTTGTCCAGGGAG-3’</w:t>
            </w:r>
          </w:p>
        </w:tc>
        <w:tc>
          <w:tcPr>
            <w:tcW w:w="2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CATCTCGGTACCCATTCCAG-3’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</w:tr>
      <w:tr>
        <w:trPr>
          <w:trHeight w:val="353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ERPINE1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arget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TGGCAGGGATGAGGGAAAG-3’</w:t>
            </w:r>
          </w:p>
        </w:tc>
        <w:tc>
          <w:tcPr>
            <w:tcW w:w="2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CTCACGTTGCCTGCTTTTC-3’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</w:tr>
      <w:tr>
        <w:trPr>
          <w:trHeight w:val="353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LC2A3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arget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AGCACCCACTTGACTTCGTT-3’</w:t>
            </w:r>
          </w:p>
        </w:tc>
        <w:tc>
          <w:tcPr>
            <w:tcW w:w="2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CATCCTTCCACTCTCTCCA-3’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</w:tr>
      <w:tr>
        <w:trPr>
          <w:trHeight w:val="341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HBS1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target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CGGGCCCAGTCTCTAGTATCC-3’</w:t>
            </w:r>
          </w:p>
        </w:tc>
        <w:tc>
          <w:tcPr>
            <w:tcW w:w="2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GCGCGCAACTTTCCAG-3’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</w:tr>
      <w:tr>
        <w:trPr>
          <w:trHeight w:val="705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HBS1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conserved TFBS (internal negative control)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CCTATGATTTGCGGGACAA-3’</w:t>
            </w:r>
          </w:p>
        </w:tc>
        <w:tc>
          <w:tcPr>
            <w:tcW w:w="2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TTTTCTTGCGTGGGAGTGT-3’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</w:tr>
      <w:tr>
        <w:trPr>
          <w:trHeight w:val="705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MT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control for ChIP against STAT3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GGTGGGTGGATCACTTGAG-3’</w:t>
            </w:r>
          </w:p>
        </w:tc>
        <w:tc>
          <w:tcPr>
            <w:tcW w:w="2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TGGAACAGCCAACAATCCT-3’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</w:tr>
      <w:tr>
        <w:trPr>
          <w:trHeight w:val="705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</w:t>
            </w:r>
            <w:r>
              <w:rPr>
                <w:i/>
                <w:iCs/>
                <w:sz w:val="16"/>
                <w:szCs w:val="16"/>
              </w:rPr>
              <w:t>EPCIDIN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control for ChIP against STAT3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5’-TCTCTGCCTTCAGTGCCTTT-3’ </w:t>
            </w:r>
          </w:p>
        </w:tc>
        <w:tc>
          <w:tcPr>
            <w:tcW w:w="2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CTTCTGCACCAACTCAGC-3’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</w:tr>
    </w:tbl>
    <w:p>
      <w:pPr>
        <w:pStyle w:val="Normal"/>
        <w:rPr>
          <w:b/>
          <w:b/>
          <w:szCs w:val="20"/>
          <w:lang w:eastAsia="ko-KR"/>
        </w:rPr>
      </w:pPr>
      <w:r>
        <w:rPr>
          <w:b/>
          <w:szCs w:val="20"/>
          <w:lang w:eastAsia="ko-KR"/>
        </w:rPr>
      </w:r>
    </w:p>
    <w:p>
      <w:pPr>
        <w:pStyle w:val="Normal"/>
        <w:rPr>
          <w:b/>
          <w:b/>
          <w:szCs w:val="20"/>
          <w:lang w:eastAsia="ko-KR"/>
        </w:rPr>
      </w:pPr>
      <w:r>
        <w:rPr>
          <w:b/>
          <w:szCs w:val="20"/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>
      <w:rFonts w:ascii="Times New Roman" w:hAnsi="Times New Roman" w:eastAsia="맑은 고딕" w:cs="Times New Roman"/>
      <w:kern w:val="0"/>
      <w:sz w:val="24"/>
      <w:szCs w:val="24"/>
    </w:rPr>
  </w:style>
  <w:style w:type="character" w:styleId="Char1">
    <w:name w:val="바닥글 Char"/>
    <w:basedOn w:val="Style13"/>
    <w:qFormat/>
    <w:rPr>
      <w:rFonts w:ascii="Times New Roman" w:hAnsi="Times New Roman" w:eastAsia="맑은 고딕" w:cs="Times New Roman"/>
      <w:kern w:val="0"/>
      <w:sz w:val="24"/>
      <w:szCs w:val="24"/>
    </w:rPr>
  </w:style>
  <w:style w:type="character" w:styleId="2Char">
    <w:name w:val="제목 2 Char"/>
    <w:basedOn w:val="Style13"/>
    <w:qFormat/>
    <w:rPr>
      <w:rFonts w:ascii="Verdana" w:hAnsi="Verdana" w:eastAsia="맑은 고딕" w:cs="Arial"/>
      <w:b/>
      <w:bCs/>
      <w:iCs/>
      <w:kern w:val="0"/>
      <w:sz w:val="25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07:55:00Z</dcterms:created>
  <dc:creator>OYM</dc:creator>
  <dc:description/>
  <cp:keywords/>
  <dc:language>en-US</dc:language>
  <cp:lastModifiedBy>postech</cp:lastModifiedBy>
  <dcterms:modified xsi:type="dcterms:W3CDTF">2009-08-17T07:55:00Z</dcterms:modified>
  <cp:revision>2</cp:revision>
  <dc:subject/>
  <dc:title/>
</cp:coreProperties>
</file>